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5BBDB9" w14:textId="6DD2918D" w:rsidR="002120FA" w:rsidRDefault="002120FA">
      <w:r>
        <w:t>Stand When You Can Intervention Strategies</w:t>
      </w:r>
    </w:p>
    <w:tbl>
      <w:tblPr>
        <w:tblStyle w:val="TableGrid"/>
        <w:tblW w:w="125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2525"/>
        <w:gridCol w:w="7915"/>
      </w:tblGrid>
      <w:tr w:rsidR="0057532F" w14:paraId="539BF1F4" w14:textId="77777777" w:rsidTr="000953B9">
        <w:trPr>
          <w:trHeight w:val="347"/>
        </w:trPr>
        <w:tc>
          <w:tcPr>
            <w:tcW w:w="2155" w:type="dxa"/>
            <w:tcBorders>
              <w:bottom w:val="single" w:sz="4" w:space="0" w:color="auto"/>
            </w:tcBorders>
          </w:tcPr>
          <w:p w14:paraId="4320145D" w14:textId="77777777" w:rsidR="0057532F" w:rsidRPr="00245E1C" w:rsidRDefault="0057532F" w:rsidP="005F646B">
            <w:pPr>
              <w:jc w:val="center"/>
              <w:rPr>
                <w:b/>
                <w:bCs/>
              </w:rPr>
            </w:pPr>
            <w:r w:rsidRPr="00245E1C">
              <w:rPr>
                <w:b/>
                <w:bCs/>
              </w:rPr>
              <w:t>Level of the Social Ecological Model</w:t>
            </w:r>
          </w:p>
        </w:tc>
        <w:tc>
          <w:tcPr>
            <w:tcW w:w="2525" w:type="dxa"/>
            <w:tcBorders>
              <w:bottom w:val="single" w:sz="4" w:space="0" w:color="auto"/>
            </w:tcBorders>
            <w:vAlign w:val="center"/>
          </w:tcPr>
          <w:p w14:paraId="40BA0E73" w14:textId="77777777" w:rsidR="0057532F" w:rsidRPr="00245E1C" w:rsidRDefault="0057532F" w:rsidP="00C01E11">
            <w:pPr>
              <w:jc w:val="center"/>
              <w:rPr>
                <w:b/>
                <w:bCs/>
              </w:rPr>
            </w:pPr>
            <w:r w:rsidRPr="00245E1C">
              <w:rPr>
                <w:b/>
                <w:bCs/>
              </w:rPr>
              <w:t>Intervention Strategy</w:t>
            </w:r>
          </w:p>
        </w:tc>
        <w:tc>
          <w:tcPr>
            <w:tcW w:w="7915" w:type="dxa"/>
            <w:tcBorders>
              <w:bottom w:val="single" w:sz="4" w:space="0" w:color="auto"/>
            </w:tcBorders>
            <w:vAlign w:val="center"/>
          </w:tcPr>
          <w:p w14:paraId="3CC92360" w14:textId="29604B53" w:rsidR="0057532F" w:rsidRPr="00245E1C" w:rsidRDefault="00C01E11" w:rsidP="00C01E11">
            <w:pPr>
              <w:jc w:val="center"/>
              <w:rPr>
                <w:b/>
                <w:bCs/>
              </w:rPr>
            </w:pPr>
            <w:r>
              <w:rPr>
                <w:b/>
                <w:bCs/>
              </w:rPr>
              <w:t>Description</w:t>
            </w:r>
          </w:p>
        </w:tc>
      </w:tr>
      <w:tr w:rsidR="00E6640E" w14:paraId="395FC508" w14:textId="77777777" w:rsidTr="000953B9">
        <w:trPr>
          <w:trHeight w:val="323"/>
        </w:trPr>
        <w:tc>
          <w:tcPr>
            <w:tcW w:w="2155" w:type="dxa"/>
            <w:vMerge w:val="restart"/>
            <w:tcBorders>
              <w:top w:val="single" w:sz="4" w:space="0" w:color="auto"/>
            </w:tcBorders>
          </w:tcPr>
          <w:p w14:paraId="209E0F62" w14:textId="4C8AA51D" w:rsidR="00E6640E" w:rsidRDefault="00E6640E" w:rsidP="005F646B">
            <w:pPr>
              <w:jc w:val="center"/>
            </w:pPr>
            <w:r>
              <w:t>Organization/Policy</w:t>
            </w:r>
          </w:p>
        </w:tc>
        <w:tc>
          <w:tcPr>
            <w:tcW w:w="2525" w:type="dxa"/>
            <w:tcBorders>
              <w:top w:val="single" w:sz="4" w:space="0" w:color="auto"/>
            </w:tcBorders>
          </w:tcPr>
          <w:p w14:paraId="07149E93" w14:textId="3E4921D2" w:rsidR="00E6640E" w:rsidRDefault="00E6640E" w:rsidP="00E6640E">
            <w:pPr>
              <w:jc w:val="center"/>
            </w:pPr>
            <w:r>
              <w:t>Staff Education</w:t>
            </w:r>
            <w:r w:rsidR="000953B9">
              <w:t>*</w:t>
            </w:r>
          </w:p>
        </w:tc>
        <w:tc>
          <w:tcPr>
            <w:tcW w:w="7915" w:type="dxa"/>
            <w:tcBorders>
              <w:top w:val="single" w:sz="4" w:space="0" w:color="auto"/>
            </w:tcBorders>
          </w:tcPr>
          <w:p w14:paraId="47695191" w14:textId="3A2EE943" w:rsidR="00E6640E" w:rsidRDefault="00ED5323" w:rsidP="000953B9">
            <w:r>
              <w:t>Provide</w:t>
            </w:r>
            <w:r w:rsidR="000953B9">
              <w:t xml:space="preserve"> </w:t>
            </w:r>
            <w:r>
              <w:t xml:space="preserve">staff </w:t>
            </w:r>
            <w:r w:rsidR="000953B9">
              <w:t xml:space="preserve">with </w:t>
            </w:r>
            <w:r>
              <w:t xml:space="preserve">the </w:t>
            </w:r>
            <w:r w:rsidR="000953B9">
              <w:t xml:space="preserve">educational </w:t>
            </w:r>
            <w:r>
              <w:t>materials</w:t>
            </w:r>
            <w:r w:rsidR="000953B9">
              <w:t xml:space="preserve"> that </w:t>
            </w:r>
            <w:r>
              <w:t>are</w:t>
            </w:r>
            <w:r w:rsidR="000953B9">
              <w:t xml:space="preserve"> provided to the residents. </w:t>
            </w:r>
            <w:r>
              <w:t>(</w:t>
            </w:r>
            <w:r w:rsidR="000953B9">
              <w:t>In future, this should be tailored to the staff role(s) and include a formal education session similar to the one provided to residents. It should focus on what staff can do within their role to reduce or interrupt prolonged sedentary time among the residents</w:t>
            </w:r>
            <w:r>
              <w:t>)</w:t>
            </w:r>
            <w:r w:rsidR="000953B9">
              <w:t>.</w:t>
            </w:r>
          </w:p>
          <w:p w14:paraId="3D1419AF" w14:textId="500E15DB" w:rsidR="000953B9" w:rsidRPr="000953B9" w:rsidRDefault="000953B9" w:rsidP="000953B9">
            <w:pPr>
              <w:rPr>
                <w:sz w:val="14"/>
                <w:szCs w:val="14"/>
              </w:rPr>
            </w:pPr>
          </w:p>
        </w:tc>
      </w:tr>
      <w:tr w:rsidR="00E6640E" w14:paraId="665B763E" w14:textId="77777777" w:rsidTr="000953B9">
        <w:trPr>
          <w:trHeight w:val="602"/>
        </w:trPr>
        <w:tc>
          <w:tcPr>
            <w:tcW w:w="2155" w:type="dxa"/>
            <w:vMerge/>
          </w:tcPr>
          <w:p w14:paraId="2A169488" w14:textId="77777777" w:rsidR="00E6640E" w:rsidRDefault="00E6640E" w:rsidP="005F646B">
            <w:pPr>
              <w:jc w:val="center"/>
            </w:pPr>
          </w:p>
        </w:tc>
        <w:tc>
          <w:tcPr>
            <w:tcW w:w="2525" w:type="dxa"/>
          </w:tcPr>
          <w:p w14:paraId="3F4CE9F7" w14:textId="5817D098" w:rsidR="00E6640E" w:rsidRDefault="00E6640E" w:rsidP="005F646B">
            <w:pPr>
              <w:jc w:val="center"/>
            </w:pPr>
            <w:r>
              <w:t>Standing Breaks in Group Activities</w:t>
            </w:r>
            <w:r w:rsidR="00ED5323">
              <w:t>*</w:t>
            </w:r>
          </w:p>
        </w:tc>
        <w:tc>
          <w:tcPr>
            <w:tcW w:w="7915" w:type="dxa"/>
            <w:vAlign w:val="center"/>
          </w:tcPr>
          <w:p w14:paraId="71CFD440" w14:textId="5D9A925D" w:rsidR="00E6640E" w:rsidRDefault="00ED5323" w:rsidP="00486F65">
            <w:r>
              <w:t xml:space="preserve">Encourage </w:t>
            </w:r>
            <w:r w:rsidR="00E104BC">
              <w:t xml:space="preserve">Activity Coordinators to </w:t>
            </w:r>
            <w:r>
              <w:t>incorporate</w:t>
            </w:r>
            <w:r w:rsidR="00E104BC">
              <w:t xml:space="preserve"> </w:t>
            </w:r>
            <w:r w:rsidR="000953B9">
              <w:t xml:space="preserve">standing breaks </w:t>
            </w:r>
            <w:r>
              <w:t>in all</w:t>
            </w:r>
            <w:r w:rsidR="000953B9">
              <w:t xml:space="preserve"> seated programs or activities. For example, incorporating a card tournament into the weekly routine instead of a regular card game hour</w:t>
            </w:r>
            <w:r>
              <w:t xml:space="preserve"> would promote more movement between tables</w:t>
            </w:r>
            <w:r w:rsidR="000953B9">
              <w:t xml:space="preserve">. A buffet style meal </w:t>
            </w:r>
            <w:r>
              <w:t>can be used</w:t>
            </w:r>
            <w:r w:rsidR="000953B9">
              <w:t xml:space="preserve"> instead of regular table service.</w:t>
            </w:r>
          </w:p>
          <w:p w14:paraId="04B88A4B" w14:textId="1377B10C" w:rsidR="000953B9" w:rsidRPr="000953B9" w:rsidRDefault="000953B9" w:rsidP="00486F65">
            <w:pPr>
              <w:rPr>
                <w:sz w:val="14"/>
                <w:szCs w:val="16"/>
              </w:rPr>
            </w:pPr>
          </w:p>
        </w:tc>
      </w:tr>
      <w:tr w:rsidR="00E6640E" w14:paraId="67A6E621" w14:textId="77777777" w:rsidTr="00A6722B">
        <w:trPr>
          <w:trHeight w:val="638"/>
        </w:trPr>
        <w:tc>
          <w:tcPr>
            <w:tcW w:w="2155" w:type="dxa"/>
            <w:vMerge/>
          </w:tcPr>
          <w:p w14:paraId="4A3A4DF3" w14:textId="77777777" w:rsidR="00E6640E" w:rsidRDefault="00E6640E" w:rsidP="005F646B">
            <w:pPr>
              <w:jc w:val="center"/>
            </w:pPr>
          </w:p>
        </w:tc>
        <w:tc>
          <w:tcPr>
            <w:tcW w:w="2525" w:type="dxa"/>
          </w:tcPr>
          <w:p w14:paraId="39CD39E5" w14:textId="4DF7173A" w:rsidR="00E6640E" w:rsidRDefault="00E6640E" w:rsidP="005F646B">
            <w:pPr>
              <w:jc w:val="center"/>
            </w:pPr>
            <w:r>
              <w:t xml:space="preserve">Stand </w:t>
            </w:r>
            <w:r w:rsidR="000953B9">
              <w:t>When You Can</w:t>
            </w:r>
            <w:r>
              <w:t xml:space="preserve"> Ambassador</w:t>
            </w:r>
          </w:p>
        </w:tc>
        <w:tc>
          <w:tcPr>
            <w:tcW w:w="7915" w:type="dxa"/>
          </w:tcPr>
          <w:p w14:paraId="2E9A5C2D" w14:textId="37BA7E00" w:rsidR="00E6640E" w:rsidRDefault="00ED5323" w:rsidP="000953B9">
            <w:r>
              <w:t>Identify a</w:t>
            </w:r>
            <w:r w:rsidR="000953B9">
              <w:t xml:space="preserve"> </w:t>
            </w:r>
            <w:r>
              <w:t>“</w:t>
            </w:r>
            <w:r w:rsidR="000953B9">
              <w:t>SWYC ambassador</w:t>
            </w:r>
            <w:r>
              <w:t>”</w:t>
            </w:r>
            <w:r w:rsidR="000953B9">
              <w:t xml:space="preserve"> each week. This individual </w:t>
            </w:r>
            <w:r>
              <w:t>is</w:t>
            </w:r>
            <w:r w:rsidR="000953B9">
              <w:t xml:space="preserve"> responsible for reminding residents to stand up or break up their sitting time. This ambassador </w:t>
            </w:r>
            <w:r>
              <w:t>can</w:t>
            </w:r>
            <w:r w:rsidR="000953B9">
              <w:t xml:space="preserve"> also assist with sit to stand transitions for the residents as needed.</w:t>
            </w:r>
          </w:p>
          <w:p w14:paraId="1132DF22" w14:textId="25970B54" w:rsidR="000953B9" w:rsidRPr="000953B9" w:rsidRDefault="000953B9" w:rsidP="000953B9">
            <w:pPr>
              <w:rPr>
                <w:sz w:val="14"/>
                <w:szCs w:val="14"/>
              </w:rPr>
            </w:pPr>
          </w:p>
        </w:tc>
      </w:tr>
      <w:tr w:rsidR="00E6640E" w14:paraId="0910488A" w14:textId="77777777" w:rsidTr="00A6722B">
        <w:trPr>
          <w:trHeight w:val="602"/>
        </w:trPr>
        <w:tc>
          <w:tcPr>
            <w:tcW w:w="2155" w:type="dxa"/>
            <w:vMerge/>
          </w:tcPr>
          <w:p w14:paraId="5F618B01" w14:textId="77777777" w:rsidR="00E6640E" w:rsidRDefault="00E6640E" w:rsidP="005F646B">
            <w:pPr>
              <w:jc w:val="center"/>
            </w:pPr>
          </w:p>
        </w:tc>
        <w:tc>
          <w:tcPr>
            <w:tcW w:w="2525" w:type="dxa"/>
            <w:tcBorders>
              <w:bottom w:val="single" w:sz="4" w:space="0" w:color="auto"/>
            </w:tcBorders>
          </w:tcPr>
          <w:p w14:paraId="3C1E862C" w14:textId="643C87B7" w:rsidR="00E6640E" w:rsidRDefault="00E6640E" w:rsidP="005F646B">
            <w:pPr>
              <w:jc w:val="center"/>
            </w:pPr>
            <w:r>
              <w:t>Volunteer Opportunities for Residents</w:t>
            </w:r>
          </w:p>
        </w:tc>
        <w:tc>
          <w:tcPr>
            <w:tcW w:w="7915" w:type="dxa"/>
            <w:tcBorders>
              <w:bottom w:val="single" w:sz="4" w:space="0" w:color="auto"/>
            </w:tcBorders>
          </w:tcPr>
          <w:p w14:paraId="7A0E1388" w14:textId="73DF499C" w:rsidR="00E6640E" w:rsidRPr="000953B9" w:rsidRDefault="00ED5323" w:rsidP="00ED5323">
            <w:pPr>
              <w:rPr>
                <w:sz w:val="14"/>
                <w:szCs w:val="14"/>
              </w:rPr>
            </w:pPr>
            <w:r>
              <w:t>Provide</w:t>
            </w:r>
            <w:r w:rsidR="000953B9">
              <w:t xml:space="preserve"> volunteer opportunities </w:t>
            </w:r>
            <w:r>
              <w:t>for</w:t>
            </w:r>
            <w:r w:rsidR="000953B9">
              <w:t xml:space="preserve"> residents </w:t>
            </w:r>
            <w:r>
              <w:t>to</w:t>
            </w:r>
            <w:r w:rsidR="000953B9">
              <w:t xml:space="preserve"> complete activities o</w:t>
            </w:r>
            <w:r>
              <w:t>f daily living that they enjoy.</w:t>
            </w:r>
            <w:r w:rsidR="000953B9">
              <w:t xml:space="preserve"> This</w:t>
            </w:r>
            <w:r>
              <w:t xml:space="preserve"> can include</w:t>
            </w:r>
            <w:r w:rsidR="000953B9">
              <w:t xml:space="preserve"> things like helping set up or take down from activities or assisting with other chores (i.e. gardening, helping to refill salt and pepper shakers, etc.)</w:t>
            </w:r>
            <w:r w:rsidR="000953B9">
              <w:br/>
            </w:r>
          </w:p>
        </w:tc>
      </w:tr>
      <w:tr w:rsidR="00E6640E" w14:paraId="7462876B" w14:textId="77777777" w:rsidTr="00A6722B">
        <w:trPr>
          <w:trHeight w:val="377"/>
        </w:trPr>
        <w:tc>
          <w:tcPr>
            <w:tcW w:w="2155" w:type="dxa"/>
            <w:vMerge w:val="restart"/>
          </w:tcPr>
          <w:p w14:paraId="5DD41D56" w14:textId="77777777" w:rsidR="00E6640E" w:rsidRDefault="00E6640E" w:rsidP="005F646B">
            <w:pPr>
              <w:jc w:val="center"/>
            </w:pPr>
            <w:r>
              <w:t>Physical Environment</w:t>
            </w:r>
          </w:p>
        </w:tc>
        <w:tc>
          <w:tcPr>
            <w:tcW w:w="2525" w:type="dxa"/>
            <w:tcBorders>
              <w:top w:val="single" w:sz="4" w:space="0" w:color="auto"/>
            </w:tcBorders>
          </w:tcPr>
          <w:p w14:paraId="2E70F989" w14:textId="53C8E878" w:rsidR="00E6640E" w:rsidRDefault="00E6640E" w:rsidP="00E6640E">
            <w:pPr>
              <w:jc w:val="center"/>
            </w:pPr>
            <w:r>
              <w:t>Point of Decision Prompts*</w:t>
            </w:r>
          </w:p>
        </w:tc>
        <w:tc>
          <w:tcPr>
            <w:tcW w:w="7915" w:type="dxa"/>
            <w:tcBorders>
              <w:top w:val="single" w:sz="4" w:space="0" w:color="auto"/>
            </w:tcBorders>
          </w:tcPr>
          <w:p w14:paraId="3E9DA449" w14:textId="3C2E7E88" w:rsidR="005E4BAA" w:rsidRDefault="00ED5323" w:rsidP="00C01E11">
            <w:r>
              <w:t>Create and place s</w:t>
            </w:r>
            <w:r w:rsidR="00C01E11">
              <w:t>igns suggesting residents “Stand and Chat” in the common area</w:t>
            </w:r>
            <w:r>
              <w:t>s and at the standing table. Place a</w:t>
            </w:r>
            <w:r w:rsidR="00C01E11">
              <w:t xml:space="preserve"> sign reminding residents to stand during commercial breaks in the TV lounge.</w:t>
            </w:r>
          </w:p>
          <w:p w14:paraId="3F21B86A" w14:textId="7E849038" w:rsidR="005E4BAA" w:rsidRPr="005E4BAA" w:rsidRDefault="005E4BAA" w:rsidP="00C01E11">
            <w:pPr>
              <w:rPr>
                <w:sz w:val="14"/>
                <w:szCs w:val="14"/>
              </w:rPr>
            </w:pPr>
          </w:p>
        </w:tc>
      </w:tr>
      <w:tr w:rsidR="00E6640E" w14:paraId="20027CB2" w14:textId="77777777" w:rsidTr="00A6722B">
        <w:trPr>
          <w:trHeight w:val="620"/>
        </w:trPr>
        <w:tc>
          <w:tcPr>
            <w:tcW w:w="2155" w:type="dxa"/>
            <w:vMerge/>
          </w:tcPr>
          <w:p w14:paraId="02F20AF0" w14:textId="77777777" w:rsidR="00E6640E" w:rsidRDefault="00E6640E" w:rsidP="005F646B">
            <w:pPr>
              <w:jc w:val="center"/>
            </w:pPr>
          </w:p>
        </w:tc>
        <w:tc>
          <w:tcPr>
            <w:tcW w:w="2525" w:type="dxa"/>
            <w:tcBorders>
              <w:bottom w:val="single" w:sz="4" w:space="0" w:color="auto"/>
            </w:tcBorders>
          </w:tcPr>
          <w:p w14:paraId="1A9A3E6E" w14:textId="5D8B2B5E" w:rsidR="00E6640E" w:rsidRDefault="00E6640E" w:rsidP="005F646B">
            <w:pPr>
              <w:jc w:val="center"/>
            </w:pPr>
            <w:r>
              <w:t>Standing Table in Common Area*</w:t>
            </w:r>
          </w:p>
        </w:tc>
        <w:tc>
          <w:tcPr>
            <w:tcW w:w="7915" w:type="dxa"/>
            <w:tcBorders>
              <w:bottom w:val="single" w:sz="4" w:space="0" w:color="auto"/>
            </w:tcBorders>
          </w:tcPr>
          <w:p w14:paraId="74E76DB3" w14:textId="61282B72" w:rsidR="00E6640E" w:rsidRDefault="00ED5323" w:rsidP="00C01E11">
            <w:r>
              <w:t>Place a</w:t>
            </w:r>
            <w:r w:rsidR="00C01E11">
              <w:t xml:space="preserve"> sturdy, bar height table in the common area of the lounge. The table </w:t>
            </w:r>
            <w:r>
              <w:t>can</w:t>
            </w:r>
            <w:r w:rsidR="00C01E11">
              <w:t xml:space="preserve"> provide residents with an alternative to sitting while they </w:t>
            </w:r>
            <w:r>
              <w:t>are</w:t>
            </w:r>
            <w:r w:rsidR="00C01E11">
              <w:t xml:space="preserve"> socializing or having tea/coffee. A point</w:t>
            </w:r>
            <w:r>
              <w:t>-</w:t>
            </w:r>
            <w:r w:rsidR="00C01E11">
              <w:t>of</w:t>
            </w:r>
            <w:r>
              <w:t>-</w:t>
            </w:r>
            <w:r w:rsidR="00C01E11">
              <w:t xml:space="preserve">decision prompt </w:t>
            </w:r>
            <w:r>
              <w:t>can be</w:t>
            </w:r>
            <w:r w:rsidR="00C01E11">
              <w:t xml:space="preserve"> placed at the table</w:t>
            </w:r>
            <w:r>
              <w:t xml:space="preserve"> to encourage use</w:t>
            </w:r>
            <w:r w:rsidR="00C01E11">
              <w:t>.</w:t>
            </w:r>
          </w:p>
          <w:p w14:paraId="2A59C001" w14:textId="5A2C69E5" w:rsidR="008F127A" w:rsidRPr="008F127A" w:rsidRDefault="008F127A" w:rsidP="00C01E11">
            <w:pPr>
              <w:rPr>
                <w:sz w:val="14"/>
                <w:szCs w:val="14"/>
              </w:rPr>
            </w:pPr>
          </w:p>
        </w:tc>
      </w:tr>
      <w:tr w:rsidR="00E6640E" w14:paraId="547350BF" w14:textId="77777777" w:rsidTr="00A6722B">
        <w:trPr>
          <w:trHeight w:val="347"/>
        </w:trPr>
        <w:tc>
          <w:tcPr>
            <w:tcW w:w="2155" w:type="dxa"/>
            <w:vMerge w:val="restart"/>
          </w:tcPr>
          <w:p w14:paraId="1A766FD0" w14:textId="77777777" w:rsidR="00E6640E" w:rsidRDefault="00E6640E" w:rsidP="005F646B">
            <w:pPr>
              <w:jc w:val="center"/>
            </w:pPr>
            <w:r>
              <w:t>Social Environment</w:t>
            </w:r>
          </w:p>
        </w:tc>
        <w:tc>
          <w:tcPr>
            <w:tcW w:w="2525" w:type="dxa"/>
            <w:tcBorders>
              <w:top w:val="single" w:sz="4" w:space="0" w:color="auto"/>
            </w:tcBorders>
          </w:tcPr>
          <w:p w14:paraId="08FC4DC9" w14:textId="3CC38BB1" w:rsidR="00E6640E" w:rsidRDefault="00E6640E" w:rsidP="00E6640E">
            <w:pPr>
              <w:jc w:val="center"/>
            </w:pPr>
            <w:r>
              <w:t>Weekend Scavenger Hunt*</w:t>
            </w:r>
          </w:p>
        </w:tc>
        <w:tc>
          <w:tcPr>
            <w:tcW w:w="7915" w:type="dxa"/>
            <w:tcBorders>
              <w:top w:val="single" w:sz="4" w:space="0" w:color="auto"/>
            </w:tcBorders>
          </w:tcPr>
          <w:p w14:paraId="2C9B3AD3" w14:textId="3682EBD0" w:rsidR="00E6640E" w:rsidRDefault="00ED5323" w:rsidP="008F127A">
            <w:r>
              <w:t>Implement a</w:t>
            </w:r>
            <w:r w:rsidR="008F127A">
              <w:t xml:space="preserve"> weekend scavenger hunt</w:t>
            </w:r>
            <w:r>
              <w:t xml:space="preserve"> to address the lack of organized activities on weekends. E.g. In a cribbage-themed</w:t>
            </w:r>
            <w:r w:rsidR="008F127A">
              <w:t xml:space="preserve"> </w:t>
            </w:r>
            <w:r>
              <w:t>scavenger hunt, r</w:t>
            </w:r>
            <w:r w:rsidR="008F127A">
              <w:t xml:space="preserve">esidents </w:t>
            </w:r>
            <w:r>
              <w:t>are</w:t>
            </w:r>
            <w:r w:rsidR="008F127A">
              <w:t xml:space="preserve"> given a </w:t>
            </w:r>
            <w:r w:rsidR="008F127A">
              <w:lastRenderedPageBreak/>
              <w:t>score c</w:t>
            </w:r>
            <w:r w:rsidR="00634A97">
              <w:t>ard to record which cards form</w:t>
            </w:r>
            <w:r w:rsidR="008F127A">
              <w:t xml:space="preserve"> the</w:t>
            </w:r>
            <w:r w:rsidR="00634A97">
              <w:t>ir</w:t>
            </w:r>
            <w:r w:rsidR="008F127A">
              <w:t xml:space="preserve"> cribbage hand. </w:t>
            </w:r>
            <w:r w:rsidR="00634A97">
              <w:t>C</w:t>
            </w:r>
            <w:r w:rsidR="008F127A">
              <w:t xml:space="preserve">ards </w:t>
            </w:r>
            <w:r w:rsidR="00634A97">
              <w:t xml:space="preserve">are placed </w:t>
            </w:r>
            <w:r w:rsidR="008F127A">
              <w:t>around the common areas (i.e. lounge, hallways, etc.) of the residence on Frid</w:t>
            </w:r>
            <w:r w:rsidR="00634A97">
              <w:t>ay afternoon. Residents search</w:t>
            </w:r>
            <w:r w:rsidR="008F127A">
              <w:t xml:space="preserve"> for the c</w:t>
            </w:r>
            <w:r w:rsidR="00634A97">
              <w:t>ards over the weekend and hand</w:t>
            </w:r>
            <w:r w:rsidR="008F127A">
              <w:t xml:space="preserve"> in their score card on Monday</w:t>
            </w:r>
            <w:r w:rsidR="00634A97">
              <w:t>; the winning hand receives a prize</w:t>
            </w:r>
            <w:r w:rsidR="008F127A">
              <w:t xml:space="preserve">. </w:t>
            </w:r>
            <w:r w:rsidR="00634A97">
              <w:t>In the pilot trial, all residents</w:t>
            </w:r>
            <w:r w:rsidR="008F127A">
              <w:t xml:space="preserve"> that completed the scavenger hunt were entered into a draw for a $5 gift card.</w:t>
            </w:r>
          </w:p>
          <w:p w14:paraId="5240D23D" w14:textId="610F8CD9" w:rsidR="008F127A" w:rsidRPr="008F127A" w:rsidRDefault="008F127A" w:rsidP="005F646B">
            <w:pPr>
              <w:jc w:val="center"/>
              <w:rPr>
                <w:sz w:val="14"/>
                <w:szCs w:val="14"/>
              </w:rPr>
            </w:pPr>
          </w:p>
        </w:tc>
      </w:tr>
      <w:tr w:rsidR="00E6640E" w14:paraId="6AF71E17" w14:textId="77777777" w:rsidTr="00A6722B">
        <w:trPr>
          <w:trHeight w:val="347"/>
        </w:trPr>
        <w:tc>
          <w:tcPr>
            <w:tcW w:w="2155" w:type="dxa"/>
            <w:vMerge/>
          </w:tcPr>
          <w:p w14:paraId="5EA7F706" w14:textId="77777777" w:rsidR="00E6640E" w:rsidRDefault="00E6640E" w:rsidP="005F646B">
            <w:pPr>
              <w:jc w:val="center"/>
            </w:pPr>
          </w:p>
        </w:tc>
        <w:tc>
          <w:tcPr>
            <w:tcW w:w="2525" w:type="dxa"/>
          </w:tcPr>
          <w:p w14:paraId="6CBC96F7" w14:textId="5D264591" w:rsidR="00E6640E" w:rsidRDefault="00E6640E" w:rsidP="005F646B">
            <w:pPr>
              <w:jc w:val="center"/>
            </w:pPr>
            <w:r>
              <w:t>Buddy System</w:t>
            </w:r>
          </w:p>
        </w:tc>
        <w:tc>
          <w:tcPr>
            <w:tcW w:w="7915" w:type="dxa"/>
          </w:tcPr>
          <w:p w14:paraId="34F02322" w14:textId="77777777" w:rsidR="00E6640E" w:rsidRDefault="00C01E11" w:rsidP="00634A97">
            <w:r>
              <w:t xml:space="preserve">A resident-resident buddy system </w:t>
            </w:r>
            <w:r w:rsidR="00634A97">
              <w:t>will</w:t>
            </w:r>
            <w:r>
              <w:t xml:space="preserve"> pair up residents as accountability buddies. These partnerships </w:t>
            </w:r>
            <w:r w:rsidR="00634A97">
              <w:t>will focus</w:t>
            </w:r>
            <w:r>
              <w:t xml:space="preserve"> on providing companionship and support for sustaining behaviour change related to reducing or breaking up prolonged sedentary time. A staff-resident buddy system </w:t>
            </w:r>
            <w:r w:rsidR="00634A97">
              <w:t>will</w:t>
            </w:r>
            <w:r>
              <w:t xml:space="preserve"> pair a staff member with a resident(s) to help facilitate walks or standing breaks around the staff member’s shift.</w:t>
            </w:r>
          </w:p>
          <w:p w14:paraId="19F87041" w14:textId="7F71AC60" w:rsidR="00634A97" w:rsidRDefault="00634A97" w:rsidP="00634A97"/>
        </w:tc>
      </w:tr>
      <w:tr w:rsidR="00E6640E" w14:paraId="70AB7C5E" w14:textId="77777777" w:rsidTr="00A6722B">
        <w:trPr>
          <w:trHeight w:val="347"/>
        </w:trPr>
        <w:tc>
          <w:tcPr>
            <w:tcW w:w="2155" w:type="dxa"/>
            <w:vMerge/>
          </w:tcPr>
          <w:p w14:paraId="4D0098BD" w14:textId="77777777" w:rsidR="00E6640E" w:rsidRDefault="00E6640E" w:rsidP="005F646B">
            <w:pPr>
              <w:jc w:val="center"/>
            </w:pPr>
          </w:p>
        </w:tc>
        <w:tc>
          <w:tcPr>
            <w:tcW w:w="2525" w:type="dxa"/>
            <w:tcBorders>
              <w:bottom w:val="single" w:sz="4" w:space="0" w:color="auto"/>
            </w:tcBorders>
          </w:tcPr>
          <w:p w14:paraId="2AF05FB5" w14:textId="16C6C947" w:rsidR="00E6640E" w:rsidRDefault="00E6640E" w:rsidP="005F646B">
            <w:pPr>
              <w:jc w:val="center"/>
            </w:pPr>
            <w:r>
              <w:t>Family Support</w:t>
            </w:r>
          </w:p>
        </w:tc>
        <w:tc>
          <w:tcPr>
            <w:tcW w:w="7915" w:type="dxa"/>
            <w:tcBorders>
              <w:bottom w:val="single" w:sz="4" w:space="0" w:color="auto"/>
            </w:tcBorders>
          </w:tcPr>
          <w:p w14:paraId="2F4F4123" w14:textId="45172B25" w:rsidR="00E6640E" w:rsidRDefault="00634A97" w:rsidP="00C01E11">
            <w:r>
              <w:t>Educational materials are provided to family members of all residents. Family members can also be invited to the formal education session and encouraged to support the resident in breaking up periods of prolonged sitting.</w:t>
            </w:r>
          </w:p>
          <w:p w14:paraId="62945C72" w14:textId="7B921C29" w:rsidR="00634A97" w:rsidRDefault="00634A97" w:rsidP="00C01E11"/>
        </w:tc>
      </w:tr>
      <w:tr w:rsidR="00E6640E" w14:paraId="054DB11B" w14:textId="77777777" w:rsidTr="00A6722B">
        <w:trPr>
          <w:trHeight w:val="575"/>
        </w:trPr>
        <w:tc>
          <w:tcPr>
            <w:tcW w:w="2155" w:type="dxa"/>
            <w:vMerge w:val="restart"/>
          </w:tcPr>
          <w:p w14:paraId="66ED9F54" w14:textId="77777777" w:rsidR="00E6640E" w:rsidRDefault="00E6640E" w:rsidP="005F646B">
            <w:pPr>
              <w:jc w:val="center"/>
            </w:pPr>
            <w:r>
              <w:t>Individual Behaviour</w:t>
            </w:r>
          </w:p>
        </w:tc>
        <w:tc>
          <w:tcPr>
            <w:tcW w:w="2525" w:type="dxa"/>
            <w:tcBorders>
              <w:top w:val="single" w:sz="4" w:space="0" w:color="auto"/>
            </w:tcBorders>
          </w:tcPr>
          <w:p w14:paraId="1C0F2329" w14:textId="4A3E9A74" w:rsidR="00E6640E" w:rsidRDefault="00E6640E" w:rsidP="00E6640E">
            <w:pPr>
              <w:jc w:val="center"/>
            </w:pPr>
            <w:r>
              <w:t>Education</w:t>
            </w:r>
            <w:r w:rsidR="00486F65">
              <w:t>al</w:t>
            </w:r>
            <w:r>
              <w:t xml:space="preserve"> Workbook*</w:t>
            </w:r>
          </w:p>
        </w:tc>
        <w:tc>
          <w:tcPr>
            <w:tcW w:w="7915" w:type="dxa"/>
            <w:tcBorders>
              <w:top w:val="single" w:sz="4" w:space="0" w:color="auto"/>
            </w:tcBorders>
            <w:vAlign w:val="center"/>
          </w:tcPr>
          <w:p w14:paraId="7B809EB3" w14:textId="77777777" w:rsidR="00E6640E" w:rsidRDefault="00634A97" w:rsidP="00634A97">
            <w:r>
              <w:t xml:space="preserve">Provide residents with an educational workbook including </w:t>
            </w:r>
            <w:r w:rsidR="00486F65">
              <w:t xml:space="preserve">information about sedentary behaviour and examples of sedentary behaviour. </w:t>
            </w:r>
            <w:r>
              <w:t>The workbook includes h</w:t>
            </w:r>
            <w:r w:rsidR="00486F65">
              <w:t xml:space="preserve">ealth benefits of reducing sedentary behaviour and a Frequently Asked Questions section. </w:t>
            </w:r>
          </w:p>
          <w:p w14:paraId="0BC4A58D" w14:textId="76A1B6D6" w:rsidR="00634A97" w:rsidRDefault="00634A97" w:rsidP="00634A97"/>
        </w:tc>
      </w:tr>
      <w:tr w:rsidR="00486F65" w14:paraId="23AD9230" w14:textId="77777777" w:rsidTr="000953B9">
        <w:trPr>
          <w:trHeight w:val="575"/>
        </w:trPr>
        <w:tc>
          <w:tcPr>
            <w:tcW w:w="2155" w:type="dxa"/>
            <w:vMerge/>
          </w:tcPr>
          <w:p w14:paraId="0A5AD786" w14:textId="77777777" w:rsidR="00486F65" w:rsidRDefault="00486F65" w:rsidP="005F646B">
            <w:pPr>
              <w:jc w:val="center"/>
            </w:pPr>
          </w:p>
        </w:tc>
        <w:tc>
          <w:tcPr>
            <w:tcW w:w="2525" w:type="dxa"/>
          </w:tcPr>
          <w:p w14:paraId="5A0AE3E7" w14:textId="7446274F" w:rsidR="00486F65" w:rsidRDefault="00486F65" w:rsidP="00E6640E">
            <w:pPr>
              <w:jc w:val="center"/>
            </w:pPr>
            <w:r>
              <w:t>Education Session*</w:t>
            </w:r>
          </w:p>
        </w:tc>
        <w:tc>
          <w:tcPr>
            <w:tcW w:w="7915" w:type="dxa"/>
            <w:vAlign w:val="center"/>
          </w:tcPr>
          <w:p w14:paraId="088B9AB1" w14:textId="00842A16" w:rsidR="00486F65" w:rsidRDefault="00634A97" w:rsidP="00486F65">
            <w:r>
              <w:t>Provide a 60-minute</w:t>
            </w:r>
            <w:r w:rsidR="00486F65">
              <w:t xml:space="preserve"> education session in a group-based environment</w:t>
            </w:r>
            <w:r>
              <w:t>; for the pilot trial this was</w:t>
            </w:r>
            <w:r w:rsidR="00486F65">
              <w:t xml:space="preserve"> facilitated by </w:t>
            </w:r>
            <w:r>
              <w:t>the researchers</w:t>
            </w:r>
            <w:r w:rsidR="00486F65">
              <w:t xml:space="preserve">. </w:t>
            </w:r>
            <w:r>
              <w:t xml:space="preserve">The session encourages </w:t>
            </w:r>
            <w:r w:rsidR="00486F65">
              <w:t>brain</w:t>
            </w:r>
            <w:r>
              <w:t>-</w:t>
            </w:r>
            <w:r w:rsidR="00486F65">
              <w:t xml:space="preserve"> storming amongst the residents. </w:t>
            </w:r>
            <w:r>
              <w:t>The session also covered t</w:t>
            </w:r>
            <w:r w:rsidR="00486F65">
              <w:t xml:space="preserve">he workbook, goal setting/barrier identification, increasing awareness of sedentary patterns, and </w:t>
            </w:r>
            <w:r>
              <w:t>a list of</w:t>
            </w:r>
            <w:r w:rsidR="00486F65">
              <w:t xml:space="preserve"> tips and tricks </w:t>
            </w:r>
            <w:r>
              <w:t>to break-up sedentary time</w:t>
            </w:r>
            <w:r w:rsidR="00486F65">
              <w:t>.</w:t>
            </w:r>
          </w:p>
          <w:p w14:paraId="6ED605E8" w14:textId="5690B564" w:rsidR="005E4BAA" w:rsidRPr="005E4BAA" w:rsidRDefault="005E4BAA" w:rsidP="00486F65">
            <w:pPr>
              <w:rPr>
                <w:sz w:val="14"/>
                <w:szCs w:val="20"/>
              </w:rPr>
            </w:pPr>
          </w:p>
        </w:tc>
      </w:tr>
      <w:tr w:rsidR="00E6640E" w14:paraId="0E9E9F1D" w14:textId="77777777" w:rsidTr="000953B9">
        <w:trPr>
          <w:trHeight w:val="242"/>
        </w:trPr>
        <w:tc>
          <w:tcPr>
            <w:tcW w:w="2155" w:type="dxa"/>
            <w:vMerge/>
          </w:tcPr>
          <w:p w14:paraId="108FFC7A" w14:textId="77777777" w:rsidR="00E6640E" w:rsidRDefault="00E6640E" w:rsidP="005F646B">
            <w:pPr>
              <w:jc w:val="center"/>
            </w:pPr>
          </w:p>
        </w:tc>
        <w:tc>
          <w:tcPr>
            <w:tcW w:w="2525" w:type="dxa"/>
          </w:tcPr>
          <w:p w14:paraId="636DD042" w14:textId="2630A2D6" w:rsidR="00E6640E" w:rsidRDefault="00486F65" w:rsidP="00E6640E">
            <w:pPr>
              <w:jc w:val="center"/>
            </w:pPr>
            <w:r>
              <w:t>Increased Self Awareness of Sedentary Patterns*</w:t>
            </w:r>
          </w:p>
        </w:tc>
        <w:tc>
          <w:tcPr>
            <w:tcW w:w="7915" w:type="dxa"/>
          </w:tcPr>
          <w:p w14:paraId="4C595DA0" w14:textId="77777777" w:rsidR="005E4BAA" w:rsidRDefault="00634A97" w:rsidP="00A6722B">
            <w:r>
              <w:t>Provide a</w:t>
            </w:r>
            <w:r w:rsidR="00486F65">
              <w:t xml:space="preserve"> Sedentary Behaviour Questionnaire </w:t>
            </w:r>
            <w:r>
              <w:t>for residents to self-assess their own sedentary time</w:t>
            </w:r>
            <w:r w:rsidR="00486F65">
              <w:t xml:space="preserve">. </w:t>
            </w:r>
            <w:r>
              <w:t xml:space="preserve">Discussion and reflection is encouraged </w:t>
            </w:r>
            <w:r w:rsidR="00486F65">
              <w:t xml:space="preserve">(i.e. were they surprised? Was the number what they expected?). </w:t>
            </w:r>
          </w:p>
          <w:p w14:paraId="06DB6665" w14:textId="2C4774D2" w:rsidR="00A6722B" w:rsidRPr="005E4BAA" w:rsidRDefault="00A6722B" w:rsidP="00A6722B">
            <w:pPr>
              <w:rPr>
                <w:sz w:val="14"/>
                <w:szCs w:val="14"/>
              </w:rPr>
            </w:pPr>
          </w:p>
        </w:tc>
      </w:tr>
      <w:tr w:rsidR="00E6640E" w14:paraId="5687430E" w14:textId="77777777" w:rsidTr="000953B9">
        <w:trPr>
          <w:trHeight w:val="242"/>
        </w:trPr>
        <w:tc>
          <w:tcPr>
            <w:tcW w:w="2155" w:type="dxa"/>
            <w:vMerge/>
          </w:tcPr>
          <w:p w14:paraId="76D998FD" w14:textId="77777777" w:rsidR="00E6640E" w:rsidRDefault="00E6640E" w:rsidP="005F646B">
            <w:pPr>
              <w:jc w:val="center"/>
            </w:pPr>
          </w:p>
        </w:tc>
        <w:tc>
          <w:tcPr>
            <w:tcW w:w="2525" w:type="dxa"/>
          </w:tcPr>
          <w:p w14:paraId="14CF1D8B" w14:textId="62F826A6" w:rsidR="00E6640E" w:rsidRDefault="00486F65" w:rsidP="00E6640E">
            <w:pPr>
              <w:jc w:val="center"/>
            </w:pPr>
            <w:r>
              <w:t>Goal Setting and Barrier Identification*</w:t>
            </w:r>
          </w:p>
        </w:tc>
        <w:tc>
          <w:tcPr>
            <w:tcW w:w="7915" w:type="dxa"/>
            <w:vAlign w:val="center"/>
          </w:tcPr>
          <w:p w14:paraId="16C95E97" w14:textId="49D31E6B" w:rsidR="00E6640E" w:rsidRDefault="00A6722B" w:rsidP="003A5528">
            <w:r>
              <w:t>Educate p</w:t>
            </w:r>
            <w:r w:rsidR="003A5528">
              <w:t xml:space="preserve">articipants on how to set “SMART” goals to specifically address prolonged sedentary time. This </w:t>
            </w:r>
            <w:r>
              <w:t>is best done</w:t>
            </w:r>
            <w:r w:rsidR="003A5528">
              <w:t xml:space="preserve"> after the </w:t>
            </w:r>
            <w:r>
              <w:t>self-assessment of</w:t>
            </w:r>
            <w:r w:rsidR="003A5528">
              <w:t xml:space="preserve"> </w:t>
            </w:r>
            <w:r w:rsidR="003A5528">
              <w:lastRenderedPageBreak/>
              <w:t xml:space="preserve">sedentary </w:t>
            </w:r>
            <w:r>
              <w:t>time</w:t>
            </w:r>
            <w:r w:rsidR="003A5528">
              <w:t xml:space="preserve"> and an explanation of the strategies sheet. </w:t>
            </w:r>
            <w:r>
              <w:t xml:space="preserve">Emphasize </w:t>
            </w:r>
            <w:r w:rsidR="003A5528">
              <w:t xml:space="preserve">breaking up or altering of sitting behaviours, not a complete elimination of sedentary time. </w:t>
            </w:r>
            <w:r>
              <w:t>Discussion of b</w:t>
            </w:r>
            <w:r w:rsidR="003A5528">
              <w:t xml:space="preserve">arriers to achieving these goals </w:t>
            </w:r>
            <w:r>
              <w:t>can also be</w:t>
            </w:r>
            <w:r w:rsidR="003A5528">
              <w:t xml:space="preserve"> addressed during the session.</w:t>
            </w:r>
          </w:p>
          <w:p w14:paraId="68AD2C3E" w14:textId="379629AB" w:rsidR="005E4BAA" w:rsidRPr="005E4BAA" w:rsidRDefault="005E4BAA" w:rsidP="003A5528">
            <w:pPr>
              <w:rPr>
                <w:sz w:val="14"/>
                <w:szCs w:val="14"/>
              </w:rPr>
            </w:pPr>
          </w:p>
        </w:tc>
      </w:tr>
      <w:tr w:rsidR="00E6640E" w14:paraId="12CD075F" w14:textId="77777777" w:rsidTr="000953B9">
        <w:trPr>
          <w:trHeight w:val="440"/>
        </w:trPr>
        <w:tc>
          <w:tcPr>
            <w:tcW w:w="2155" w:type="dxa"/>
            <w:vMerge/>
            <w:tcBorders>
              <w:bottom w:val="single" w:sz="4" w:space="0" w:color="auto"/>
            </w:tcBorders>
          </w:tcPr>
          <w:p w14:paraId="764ACB30" w14:textId="77777777" w:rsidR="00E6640E" w:rsidRDefault="00E6640E" w:rsidP="005F646B">
            <w:pPr>
              <w:jc w:val="center"/>
            </w:pPr>
          </w:p>
        </w:tc>
        <w:tc>
          <w:tcPr>
            <w:tcW w:w="2525" w:type="dxa"/>
            <w:tcBorders>
              <w:bottom w:val="single" w:sz="4" w:space="0" w:color="auto"/>
            </w:tcBorders>
          </w:tcPr>
          <w:p w14:paraId="2E61DE5C" w14:textId="0211B4D2" w:rsidR="00E6640E" w:rsidRDefault="00E6640E" w:rsidP="005F646B">
            <w:pPr>
              <w:jc w:val="center"/>
            </w:pPr>
            <w:r>
              <w:t>“Tips and Tricks for Breaking up Sitting Time” Sheet*</w:t>
            </w:r>
          </w:p>
        </w:tc>
        <w:tc>
          <w:tcPr>
            <w:tcW w:w="7915" w:type="dxa"/>
            <w:tcBorders>
              <w:bottom w:val="single" w:sz="4" w:space="0" w:color="auto"/>
            </w:tcBorders>
            <w:vAlign w:val="center"/>
          </w:tcPr>
          <w:p w14:paraId="7B9C34E1" w14:textId="14D75826" w:rsidR="00E6640E" w:rsidRDefault="00A6722B" w:rsidP="00A6722B">
            <w:r>
              <w:t>Provide a list of different strategies</w:t>
            </w:r>
            <w:r w:rsidR="003A5528">
              <w:t xml:space="preserve"> </w:t>
            </w:r>
            <w:r>
              <w:t>residents can</w:t>
            </w:r>
            <w:r w:rsidR="003A5528">
              <w:t xml:space="preserve"> use to increase standing breaks or l</w:t>
            </w:r>
            <w:r>
              <w:t xml:space="preserve">ight physical activity and to </w:t>
            </w:r>
            <w:r w:rsidR="003A5528">
              <w:t>remind them to break up prolonged sedentary time.</w:t>
            </w:r>
          </w:p>
        </w:tc>
      </w:tr>
    </w:tbl>
    <w:p w14:paraId="31E896CF" w14:textId="25513B0F" w:rsidR="008A23A8" w:rsidRDefault="003A5528" w:rsidP="003A5528">
      <w:r>
        <w:t xml:space="preserve">* indicates this strategy was implemented in the SWYC </w:t>
      </w:r>
      <w:r w:rsidR="001A6E57">
        <w:t>feasibility</w:t>
      </w:r>
      <w:r w:rsidR="00A6722B">
        <w:t xml:space="preserve"> trial</w:t>
      </w:r>
    </w:p>
    <w:p w14:paraId="2DEA47EF" w14:textId="452CDCBE" w:rsidR="002120FA" w:rsidRDefault="002120FA">
      <w:bookmarkStart w:id="0" w:name="_GoBack"/>
      <w:bookmarkEnd w:id="0"/>
    </w:p>
    <w:sectPr w:rsidR="002120FA" w:rsidSect="00256777">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520BE1"/>
    <w:multiLevelType w:val="hybridMultilevel"/>
    <w:tmpl w:val="C4A444E6"/>
    <w:lvl w:ilvl="0" w:tplc="89DE7A8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2C13"/>
    <w:rsid w:val="00034D47"/>
    <w:rsid w:val="00044165"/>
    <w:rsid w:val="00085D8B"/>
    <w:rsid w:val="000953B9"/>
    <w:rsid w:val="00117D36"/>
    <w:rsid w:val="001A6E57"/>
    <w:rsid w:val="001C4D02"/>
    <w:rsid w:val="002120FA"/>
    <w:rsid w:val="00217EC3"/>
    <w:rsid w:val="0024138A"/>
    <w:rsid w:val="00247E9D"/>
    <w:rsid w:val="00256777"/>
    <w:rsid w:val="00273AA2"/>
    <w:rsid w:val="002B240B"/>
    <w:rsid w:val="003A5528"/>
    <w:rsid w:val="003B4753"/>
    <w:rsid w:val="00486F65"/>
    <w:rsid w:val="004C73FD"/>
    <w:rsid w:val="004D669F"/>
    <w:rsid w:val="0057532F"/>
    <w:rsid w:val="005965E2"/>
    <w:rsid w:val="005E4BAA"/>
    <w:rsid w:val="005F646B"/>
    <w:rsid w:val="006343E3"/>
    <w:rsid w:val="00634A97"/>
    <w:rsid w:val="0068136B"/>
    <w:rsid w:val="006B4DC4"/>
    <w:rsid w:val="00794CB6"/>
    <w:rsid w:val="007A2D79"/>
    <w:rsid w:val="007B7252"/>
    <w:rsid w:val="008A23A8"/>
    <w:rsid w:val="008B69B3"/>
    <w:rsid w:val="008D0AE0"/>
    <w:rsid w:val="008D71F3"/>
    <w:rsid w:val="008F127A"/>
    <w:rsid w:val="009A0B9B"/>
    <w:rsid w:val="009C64FC"/>
    <w:rsid w:val="00A13893"/>
    <w:rsid w:val="00A6722B"/>
    <w:rsid w:val="00A9664E"/>
    <w:rsid w:val="00B11381"/>
    <w:rsid w:val="00B60B0F"/>
    <w:rsid w:val="00B861C0"/>
    <w:rsid w:val="00BA2103"/>
    <w:rsid w:val="00C01E11"/>
    <w:rsid w:val="00C57C63"/>
    <w:rsid w:val="00CB7D9F"/>
    <w:rsid w:val="00D965E3"/>
    <w:rsid w:val="00DC4250"/>
    <w:rsid w:val="00DC5FF4"/>
    <w:rsid w:val="00E104BC"/>
    <w:rsid w:val="00E361BA"/>
    <w:rsid w:val="00E6640E"/>
    <w:rsid w:val="00E77E76"/>
    <w:rsid w:val="00ED5323"/>
    <w:rsid w:val="00F67014"/>
    <w:rsid w:val="00FB2C13"/>
    <w:rsid w:val="00FC2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BD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C13"/>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2C13"/>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7D9F"/>
    <w:rPr>
      <w:sz w:val="16"/>
      <w:szCs w:val="16"/>
    </w:rPr>
  </w:style>
  <w:style w:type="paragraph" w:styleId="CommentText">
    <w:name w:val="annotation text"/>
    <w:basedOn w:val="Normal"/>
    <w:link w:val="CommentTextChar"/>
    <w:uiPriority w:val="99"/>
    <w:semiHidden/>
    <w:unhideWhenUsed/>
    <w:rsid w:val="00CB7D9F"/>
    <w:pPr>
      <w:spacing w:line="240" w:lineRule="auto"/>
    </w:pPr>
    <w:rPr>
      <w:sz w:val="20"/>
      <w:szCs w:val="20"/>
    </w:rPr>
  </w:style>
  <w:style w:type="character" w:customStyle="1" w:styleId="CommentTextChar">
    <w:name w:val="Comment Text Char"/>
    <w:basedOn w:val="DefaultParagraphFont"/>
    <w:link w:val="CommentText"/>
    <w:uiPriority w:val="99"/>
    <w:semiHidden/>
    <w:rsid w:val="00CB7D9F"/>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CB7D9F"/>
    <w:rPr>
      <w:b/>
      <w:bCs/>
    </w:rPr>
  </w:style>
  <w:style w:type="character" w:customStyle="1" w:styleId="CommentSubjectChar">
    <w:name w:val="Comment Subject Char"/>
    <w:basedOn w:val="CommentTextChar"/>
    <w:link w:val="CommentSubject"/>
    <w:uiPriority w:val="99"/>
    <w:semiHidden/>
    <w:rsid w:val="00CB7D9F"/>
    <w:rPr>
      <w:rFonts w:ascii="Times New Roman" w:hAnsi="Times New Roman"/>
      <w:b/>
      <w:bCs/>
      <w:sz w:val="20"/>
      <w:szCs w:val="20"/>
      <w:lang w:val="en-CA"/>
    </w:rPr>
  </w:style>
  <w:style w:type="paragraph" w:styleId="BalloonText">
    <w:name w:val="Balloon Text"/>
    <w:basedOn w:val="Normal"/>
    <w:link w:val="BalloonTextChar"/>
    <w:uiPriority w:val="99"/>
    <w:semiHidden/>
    <w:unhideWhenUsed/>
    <w:rsid w:val="00CB7D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D9F"/>
    <w:rPr>
      <w:rFonts w:ascii="Segoe UI" w:hAnsi="Segoe UI" w:cs="Segoe UI"/>
      <w:sz w:val="18"/>
      <w:szCs w:val="18"/>
      <w:lang w:val="en-CA"/>
    </w:rPr>
  </w:style>
  <w:style w:type="paragraph" w:styleId="ListParagraph">
    <w:name w:val="List Paragraph"/>
    <w:basedOn w:val="Normal"/>
    <w:uiPriority w:val="34"/>
    <w:qFormat/>
    <w:rsid w:val="003A552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C13"/>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2C13"/>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7D9F"/>
    <w:rPr>
      <w:sz w:val="16"/>
      <w:szCs w:val="16"/>
    </w:rPr>
  </w:style>
  <w:style w:type="paragraph" w:styleId="CommentText">
    <w:name w:val="annotation text"/>
    <w:basedOn w:val="Normal"/>
    <w:link w:val="CommentTextChar"/>
    <w:uiPriority w:val="99"/>
    <w:semiHidden/>
    <w:unhideWhenUsed/>
    <w:rsid w:val="00CB7D9F"/>
    <w:pPr>
      <w:spacing w:line="240" w:lineRule="auto"/>
    </w:pPr>
    <w:rPr>
      <w:sz w:val="20"/>
      <w:szCs w:val="20"/>
    </w:rPr>
  </w:style>
  <w:style w:type="character" w:customStyle="1" w:styleId="CommentTextChar">
    <w:name w:val="Comment Text Char"/>
    <w:basedOn w:val="DefaultParagraphFont"/>
    <w:link w:val="CommentText"/>
    <w:uiPriority w:val="99"/>
    <w:semiHidden/>
    <w:rsid w:val="00CB7D9F"/>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CB7D9F"/>
    <w:rPr>
      <w:b/>
      <w:bCs/>
    </w:rPr>
  </w:style>
  <w:style w:type="character" w:customStyle="1" w:styleId="CommentSubjectChar">
    <w:name w:val="Comment Subject Char"/>
    <w:basedOn w:val="CommentTextChar"/>
    <w:link w:val="CommentSubject"/>
    <w:uiPriority w:val="99"/>
    <w:semiHidden/>
    <w:rsid w:val="00CB7D9F"/>
    <w:rPr>
      <w:rFonts w:ascii="Times New Roman" w:hAnsi="Times New Roman"/>
      <w:b/>
      <w:bCs/>
      <w:sz w:val="20"/>
      <w:szCs w:val="20"/>
      <w:lang w:val="en-CA"/>
    </w:rPr>
  </w:style>
  <w:style w:type="paragraph" w:styleId="BalloonText">
    <w:name w:val="Balloon Text"/>
    <w:basedOn w:val="Normal"/>
    <w:link w:val="BalloonTextChar"/>
    <w:uiPriority w:val="99"/>
    <w:semiHidden/>
    <w:unhideWhenUsed/>
    <w:rsid w:val="00CB7D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D9F"/>
    <w:rPr>
      <w:rFonts w:ascii="Segoe UI" w:hAnsi="Segoe UI" w:cs="Segoe UI"/>
      <w:sz w:val="18"/>
      <w:szCs w:val="18"/>
      <w:lang w:val="en-CA"/>
    </w:rPr>
  </w:style>
  <w:style w:type="paragraph" w:styleId="ListParagraph">
    <w:name w:val="List Paragraph"/>
    <w:basedOn w:val="Normal"/>
    <w:uiPriority w:val="34"/>
    <w:qFormat/>
    <w:rsid w:val="003A55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0</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ethbridge</Company>
  <LinksUpToDate>false</LinksUpToDate>
  <CharactersWithSpaces>4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Voss</dc:creator>
  <cp:keywords/>
  <dc:description/>
  <cp:lastModifiedBy>Pojas, Rosemarie</cp:lastModifiedBy>
  <cp:revision>3</cp:revision>
  <dcterms:created xsi:type="dcterms:W3CDTF">2020-01-28T04:40:00Z</dcterms:created>
  <dcterms:modified xsi:type="dcterms:W3CDTF">2020-08-03T15:45:00Z</dcterms:modified>
</cp:coreProperties>
</file>